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04C50D" w14:textId="54F66380" w:rsidR="001D6651" w:rsidRDefault="001D6651" w:rsidP="00192168">
      <w:pPr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</w:rPr>
        <w:t xml:space="preserve">Table S1. </w:t>
      </w:r>
      <w:r w:rsidRPr="001D6651">
        <w:rPr>
          <w:rFonts w:ascii="Times New Roman" w:eastAsia="MS Mincho" w:hAnsi="Times New Roman" w:cs="Times New Roman"/>
          <w:bCs/>
          <w:color w:val="000000" w:themeColor="text1"/>
          <w:sz w:val="24"/>
          <w:szCs w:val="24"/>
        </w:rPr>
        <w:t>Univariate and mutivariate analyses including the factor of multifocality for recurrence of upper tract urothelial carcinoma (n = 365).</w:t>
      </w:r>
    </w:p>
    <w:p w14:paraId="30749E68" w14:textId="77777777" w:rsidR="001D6651" w:rsidRDefault="001D6651" w:rsidP="00192168">
      <w:pPr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8504" w:type="dxa"/>
        <w:tblLook w:val="04A0" w:firstRow="1" w:lastRow="0" w:firstColumn="1" w:lastColumn="0" w:noHBand="0" w:noVBand="1"/>
      </w:tblPr>
      <w:tblGrid>
        <w:gridCol w:w="4305"/>
        <w:gridCol w:w="1661"/>
        <w:gridCol w:w="1689"/>
        <w:gridCol w:w="849"/>
      </w:tblGrid>
      <w:tr w:rsidR="00971396" w:rsidRPr="00971396" w14:paraId="23AD1853" w14:textId="77777777" w:rsidTr="00971396">
        <w:trPr>
          <w:trHeight w:val="305"/>
        </w:trPr>
        <w:tc>
          <w:tcPr>
            <w:tcW w:w="43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2B19C" w14:textId="77777777" w:rsidR="006752ED" w:rsidRPr="00971396" w:rsidRDefault="00663B90" w:rsidP="008C04A5">
            <w:pPr>
              <w:widowControl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A48F60" w14:textId="77777777" w:rsidR="006752ED" w:rsidRPr="00971396" w:rsidRDefault="00663B90" w:rsidP="008C04A5">
            <w:pPr>
              <w:widowControl/>
              <w:ind w:right="400" w:firstLineChars="100" w:firstLine="2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Univariate</w:t>
            </w:r>
          </w:p>
        </w:tc>
        <w:tc>
          <w:tcPr>
            <w:tcW w:w="253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D50AE" w14:textId="77777777" w:rsidR="006752ED" w:rsidRPr="00971396" w:rsidRDefault="00663B90" w:rsidP="008C04A5">
            <w:pPr>
              <w:widowControl/>
              <w:ind w:right="400" w:firstLineChars="250" w:firstLine="5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ultivariate       </w:t>
            </w:r>
          </w:p>
        </w:tc>
      </w:tr>
      <w:tr w:rsidR="00971396" w:rsidRPr="00971396" w14:paraId="4F044CEF" w14:textId="77777777" w:rsidTr="00971396">
        <w:trPr>
          <w:trHeight w:val="381"/>
        </w:trPr>
        <w:tc>
          <w:tcPr>
            <w:tcW w:w="4305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FE65" w14:textId="77777777" w:rsidR="006752ED" w:rsidRPr="00971396" w:rsidRDefault="006752ED" w:rsidP="008C04A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1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94E4527" w14:textId="77777777" w:rsidR="006752ED" w:rsidRPr="00971396" w:rsidRDefault="006752ED" w:rsidP="008C04A5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ABFC88C" w14:textId="77777777" w:rsidR="006752ED" w:rsidRPr="00971396" w:rsidRDefault="00663B90" w:rsidP="008C04A5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DABD4" w14:textId="77777777" w:rsidR="006752ED" w:rsidRPr="00971396" w:rsidRDefault="006752ED" w:rsidP="008C04A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235BF5B" w14:textId="77777777" w:rsidR="006752ED" w:rsidRPr="00971396" w:rsidRDefault="00663B90" w:rsidP="008C04A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AC9A5" w14:textId="77777777" w:rsidR="006752ED" w:rsidRPr="00971396" w:rsidRDefault="006752ED" w:rsidP="008C04A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A1692A2" w14:textId="77777777" w:rsidR="006752ED" w:rsidRPr="00971396" w:rsidRDefault="00663B90" w:rsidP="008C04A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 </w:t>
            </w:r>
            <w:r w:rsidRPr="009713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971396" w:rsidRPr="00971396" w14:paraId="23F9BAE6" w14:textId="77777777" w:rsidTr="00971396">
        <w:trPr>
          <w:trHeight w:val="305"/>
        </w:trPr>
        <w:tc>
          <w:tcPr>
            <w:tcW w:w="430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083EDE" w14:textId="3B2B7C2F" w:rsidR="006752ED" w:rsidRPr="00971396" w:rsidRDefault="00663B90" w:rsidP="008C04A5">
            <w:pPr>
              <w:widowControl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History of recurrent non-muscle invasive BC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60C6E2" w14:textId="714A9B28" w:rsidR="006752ED" w:rsidRPr="00971396" w:rsidRDefault="00663B90" w:rsidP="008C04A5">
            <w:pPr>
              <w:widowControl/>
              <w:ind w:right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3.35 (1.50–7.49)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A85E0" w14:textId="48DF8871" w:rsidR="006752ED" w:rsidRPr="00971396" w:rsidRDefault="00663B90" w:rsidP="008C04A5">
            <w:pPr>
              <w:widowControl/>
              <w:ind w:right="1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2.12 (0.96–4.69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E9792" w14:textId="069C1B92" w:rsidR="006752ED" w:rsidRPr="00971396" w:rsidRDefault="00663B90" w:rsidP="008C04A5">
            <w:pPr>
              <w:widowControl/>
              <w:ind w:firstLineChars="50" w:firstLine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0C0127"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</w:tr>
      <w:tr w:rsidR="00971396" w:rsidRPr="00971396" w14:paraId="1DA2545F" w14:textId="77777777" w:rsidTr="00971396">
        <w:trPr>
          <w:trHeight w:val="305"/>
        </w:trPr>
        <w:tc>
          <w:tcPr>
            <w:tcW w:w="430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83C187" w14:textId="4E36DCF4" w:rsidR="006752ED" w:rsidRPr="00971396" w:rsidRDefault="00663B90" w:rsidP="008C04A5">
            <w:pPr>
              <w:widowControl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Multifocality of BC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A425D1" w14:textId="012B5018" w:rsidR="006752ED" w:rsidRPr="00971396" w:rsidRDefault="00663B90" w:rsidP="008C04A5">
            <w:pPr>
              <w:widowControl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4.43 (1.01–19.55)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B199" w14:textId="77FA278B" w:rsidR="006752ED" w:rsidRPr="00971396" w:rsidRDefault="00663B90" w:rsidP="008C04A5">
            <w:pPr>
              <w:widowControl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.16 (0.44–10.40)  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8F8EB" w14:textId="4CD66B86" w:rsidR="006752ED" w:rsidRPr="00971396" w:rsidRDefault="00663B90" w:rsidP="008C04A5">
            <w:pPr>
              <w:widowControl/>
              <w:ind w:firstLineChars="50" w:firstLine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0C0127"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340</w:t>
            </w:r>
          </w:p>
        </w:tc>
      </w:tr>
      <w:tr w:rsidR="00971396" w:rsidRPr="00971396" w14:paraId="64B7F968" w14:textId="77777777" w:rsidTr="00971396">
        <w:trPr>
          <w:trHeight w:val="305"/>
        </w:trPr>
        <w:tc>
          <w:tcPr>
            <w:tcW w:w="430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8B83DF" w14:textId="086585A1" w:rsidR="006752ED" w:rsidRPr="00971396" w:rsidRDefault="00663B90" w:rsidP="008C04A5">
            <w:pPr>
              <w:widowControl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≥pT2 or ≤pT1 of BC (≥pT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4EE72A" w14:textId="77777777" w:rsidR="006752ED" w:rsidRPr="00971396" w:rsidRDefault="00663B90" w:rsidP="008C04A5">
            <w:pPr>
              <w:widowControl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0.50 (0.23–1.08)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7187C" w14:textId="60D39371" w:rsidR="006752ED" w:rsidRPr="00971396" w:rsidRDefault="00663B90" w:rsidP="008C04A5">
            <w:pPr>
              <w:widowControl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0.72 (0.35–1.48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35245" w14:textId="08920A65" w:rsidR="006752ED" w:rsidRPr="00971396" w:rsidRDefault="00663B90" w:rsidP="008C04A5">
            <w:pPr>
              <w:widowControl/>
              <w:ind w:firstLineChars="50" w:firstLine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0C0127"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380</w:t>
            </w:r>
          </w:p>
        </w:tc>
      </w:tr>
      <w:tr w:rsidR="00971396" w:rsidRPr="00971396" w14:paraId="1ADAA6DF" w14:textId="77777777" w:rsidTr="00971396">
        <w:trPr>
          <w:trHeight w:val="305"/>
        </w:trPr>
        <w:tc>
          <w:tcPr>
            <w:tcW w:w="430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A9D49C" w14:textId="31B3D345" w:rsidR="00D92EC7" w:rsidRPr="00971396" w:rsidRDefault="00663B90" w:rsidP="008C04A5">
            <w:pPr>
              <w:widowControl/>
              <w:ind w:left="2400" w:hangingChars="1200" w:hanging="24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 xml:space="preserve">Classification of radical </w:t>
            </w: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cystectomy specimens:</w:t>
            </w:r>
          </w:p>
          <w:p w14:paraId="00E7EA8B" w14:textId="17865685" w:rsidR="006752ED" w:rsidRPr="00971396" w:rsidRDefault="00663B90" w:rsidP="00192168">
            <w:pPr>
              <w:widowControl/>
              <w:ind w:left="2400" w:hanging="24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 xml:space="preserve">- Bladder-only type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1D8F37" w14:textId="77777777" w:rsidR="006752ED" w:rsidRPr="00971396" w:rsidRDefault="006752ED" w:rsidP="008C04A5">
            <w:pPr>
              <w:widowControl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</w:p>
          <w:p w14:paraId="750C1E13" w14:textId="77777777" w:rsidR="006752ED" w:rsidRPr="00971396" w:rsidRDefault="00663B90" w:rsidP="008C04A5">
            <w:pPr>
              <w:widowControl/>
              <w:ind w:firstLineChars="100" w:firstLine="2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B630" w14:textId="77777777" w:rsidR="006752ED" w:rsidRPr="00971396" w:rsidRDefault="006752ED" w:rsidP="008C04A5">
            <w:pPr>
              <w:widowControl/>
              <w:ind w:firstLineChars="150" w:firstLine="3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35C2FE0" w14:textId="77777777" w:rsidR="006752ED" w:rsidRPr="00971396" w:rsidRDefault="00663B90" w:rsidP="008C04A5">
            <w:pPr>
              <w:widowControl/>
              <w:ind w:firstLineChars="150" w:firstLine="3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eference   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4F2A" w14:textId="77777777" w:rsidR="006752ED" w:rsidRPr="00971396" w:rsidRDefault="006752ED" w:rsidP="008C04A5">
            <w:pPr>
              <w:widowControl/>
              <w:ind w:firstLineChars="50" w:firstLine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71396" w:rsidRPr="00971396" w14:paraId="50B8D8DE" w14:textId="77777777" w:rsidTr="00971396">
        <w:trPr>
          <w:trHeight w:val="305"/>
        </w:trPr>
        <w:tc>
          <w:tcPr>
            <w:tcW w:w="430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407DB9" w14:textId="21081C35" w:rsidR="006752ED" w:rsidRPr="00971396" w:rsidRDefault="00663B90" w:rsidP="008C04A5">
            <w:pPr>
              <w:widowControl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- One-extension typ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240257" w14:textId="77777777" w:rsidR="006752ED" w:rsidRPr="00971396" w:rsidRDefault="00663B90" w:rsidP="008C04A5">
            <w:pPr>
              <w:widowControl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4.07 (1.54–10.77)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A9F2B" w14:textId="70BDEFDD" w:rsidR="006752ED" w:rsidRPr="00971396" w:rsidRDefault="00663B90" w:rsidP="008C04A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6 (1</w:t>
            </w: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0C0127"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Pr="009713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0C0127" w:rsidRPr="009713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9713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0C0127" w:rsidRPr="009713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  <w:r w:rsidRPr="009713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90D1D" w14:textId="5CF52EED" w:rsidR="006752ED" w:rsidRPr="00971396" w:rsidRDefault="00663B90" w:rsidP="008C04A5">
            <w:pPr>
              <w:widowControl/>
              <w:ind w:firstLineChars="50" w:firstLine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0C0127"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</w:tr>
      <w:tr w:rsidR="00971396" w:rsidRPr="00971396" w14:paraId="65FDCEFD" w14:textId="77777777" w:rsidTr="00971396">
        <w:trPr>
          <w:trHeight w:val="305"/>
        </w:trPr>
        <w:tc>
          <w:tcPr>
            <w:tcW w:w="4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64937D" w14:textId="30623FC0" w:rsidR="006752ED" w:rsidRPr="00971396" w:rsidRDefault="00663B90" w:rsidP="008C04A5">
            <w:pPr>
              <w:widowControl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- Both-extension</w:t>
            </w:r>
            <w:r w:rsidR="00BF5481"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 xml:space="preserve"> type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7B1041" w14:textId="77777777" w:rsidR="006752ED" w:rsidRPr="00971396" w:rsidRDefault="00663B90" w:rsidP="008C04A5">
            <w:pPr>
              <w:widowControl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7.82 (2.72–22.48)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2B7265" w14:textId="6602EAD2" w:rsidR="006752ED" w:rsidRPr="00971396" w:rsidRDefault="00663B90" w:rsidP="008C04A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53 (1.92–1</w:t>
            </w:r>
            <w:r w:rsidR="000C0127" w:rsidRPr="009713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9713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0C0127" w:rsidRPr="009713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  <w:r w:rsidRPr="009713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04BEF" w14:textId="7F7CDC83" w:rsidR="006752ED" w:rsidRPr="00971396" w:rsidRDefault="00663B90" w:rsidP="008C04A5">
            <w:pPr>
              <w:widowControl/>
              <w:ind w:firstLineChars="50" w:firstLine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0C0127"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41D83194" w14:textId="77777777" w:rsidR="00C861BB" w:rsidRDefault="00C861BB" w:rsidP="001921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9DBA45" w14:textId="77777777" w:rsidR="00776936" w:rsidRDefault="00776936" w:rsidP="001921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8B45ED" w14:textId="77777777" w:rsidR="00776936" w:rsidRDefault="00776936" w:rsidP="001921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F70F5A" w14:textId="77777777" w:rsidR="00776936" w:rsidRDefault="00776936" w:rsidP="001921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B4E560" w14:textId="77777777" w:rsidR="00776936" w:rsidRDefault="00776936" w:rsidP="001921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C4EB36" w14:textId="27BB9B21" w:rsidR="00B03155" w:rsidRPr="00CD0952" w:rsidRDefault="00663B90" w:rsidP="00480271">
      <w:pPr>
        <w:rPr>
          <w:rFonts w:ascii="Times New Roman" w:hAnsi="Times New Roman" w:cs="Times New Roman"/>
          <w:color w:val="000000" w:themeColor="text1"/>
          <w:sz w:val="22"/>
        </w:rPr>
      </w:pPr>
      <w:r w:rsidRPr="00CD095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CD0952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4820"/>
        <w:gridCol w:w="2268"/>
        <w:gridCol w:w="1134"/>
      </w:tblGrid>
      <w:tr w:rsidR="00971396" w:rsidRPr="00971396" w14:paraId="25B2F981" w14:textId="77777777" w:rsidTr="00DD5DF8">
        <w:trPr>
          <w:trHeight w:val="305"/>
        </w:trPr>
        <w:tc>
          <w:tcPr>
            <w:tcW w:w="48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C310D" w14:textId="77777777" w:rsidR="00B03155" w:rsidRPr="00CD0952" w:rsidRDefault="00663B90" w:rsidP="00B03155">
            <w:pPr>
              <w:widowControl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CD09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8AF6" w14:textId="242AFF1D" w:rsidR="00B03155" w:rsidRPr="00CD0952" w:rsidRDefault="00663B90" w:rsidP="00B03155">
            <w:pPr>
              <w:widowControl/>
              <w:ind w:right="400" w:firstLineChars="250" w:firstLine="5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09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Univariate       </w:t>
            </w:r>
          </w:p>
        </w:tc>
      </w:tr>
      <w:tr w:rsidR="00971396" w:rsidRPr="00971396" w14:paraId="7D9DF9B1" w14:textId="77777777" w:rsidTr="00DD5DF8">
        <w:trPr>
          <w:trHeight w:val="381"/>
        </w:trPr>
        <w:tc>
          <w:tcPr>
            <w:tcW w:w="4820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802F" w14:textId="77777777" w:rsidR="00B03155" w:rsidRPr="00CD0952" w:rsidRDefault="00B03155" w:rsidP="00B0315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68E01" w14:textId="77777777" w:rsidR="00B03155" w:rsidRPr="00CD0952" w:rsidRDefault="00B03155" w:rsidP="00B0315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6A29BC0" w14:textId="77777777" w:rsidR="00B03155" w:rsidRPr="00CD0952" w:rsidRDefault="00663B90" w:rsidP="00B0315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09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DD0FD" w14:textId="77777777" w:rsidR="00B03155" w:rsidRPr="00CD0952" w:rsidRDefault="00B03155" w:rsidP="00B0315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9877B9D" w14:textId="77777777" w:rsidR="00B03155" w:rsidRPr="00CD0952" w:rsidRDefault="00663B90" w:rsidP="00B0315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09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971396" w:rsidRPr="00971396" w14:paraId="36F46B7B" w14:textId="77777777" w:rsidTr="00CD0952">
        <w:trPr>
          <w:trHeight w:val="518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80FC54" w14:textId="4FF83958" w:rsidR="00B03155" w:rsidRPr="00CD0952" w:rsidRDefault="00663B90" w:rsidP="00B03155">
            <w:pPr>
              <w:widowControl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CD0952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 xml:space="preserve">History of recurrent non-muscle-invasive </w:t>
            </w:r>
            <w:r w:rsidR="00512FE4" w:rsidRPr="00CD0952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BC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38EB3" w14:textId="665C3072" w:rsidR="00B03155" w:rsidRPr="00CD0952" w:rsidRDefault="00663B90" w:rsidP="00B03155">
            <w:pPr>
              <w:widowControl/>
              <w:ind w:right="1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0952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3.71 (1.19–11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63321" w14:textId="76770749" w:rsidR="00B03155" w:rsidRPr="00CD0952" w:rsidRDefault="00663B90" w:rsidP="00B03155">
            <w:pPr>
              <w:widowControl/>
              <w:ind w:firstLineChars="50" w:firstLine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CD0952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0.02</w:t>
            </w:r>
            <w:r w:rsidR="009E0EA3" w:rsidRPr="00CD0952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971396" w:rsidRPr="00971396" w14:paraId="55E44F7D" w14:textId="77777777" w:rsidTr="00DD5DF8">
        <w:trPr>
          <w:trHeight w:val="305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CC1623" w14:textId="77777777" w:rsidR="00B03155" w:rsidRPr="00CD0952" w:rsidRDefault="00663B90" w:rsidP="00B03155">
            <w:pPr>
              <w:widowControl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CD0952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Coexistence of carcinoma in situ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8C74" w14:textId="35E8C095" w:rsidR="00B03155" w:rsidRPr="00CD0952" w:rsidRDefault="00663B90" w:rsidP="00B03155">
            <w:pPr>
              <w:widowControl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CD09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.52 (0.45–27.22)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022C" w14:textId="7C855A11" w:rsidR="00B03155" w:rsidRPr="00CD0952" w:rsidRDefault="00663B90" w:rsidP="00B03155">
            <w:pPr>
              <w:widowControl/>
              <w:ind w:firstLineChars="50" w:firstLine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CD0952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0.230</w:t>
            </w:r>
          </w:p>
        </w:tc>
      </w:tr>
      <w:tr w:rsidR="00971396" w:rsidRPr="00971396" w14:paraId="72F6BA2D" w14:textId="77777777" w:rsidTr="00DD5DF8">
        <w:trPr>
          <w:trHeight w:val="305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CA51D7" w14:textId="2BE836B6" w:rsidR="00B03155" w:rsidRPr="00CD0952" w:rsidRDefault="00663B90" w:rsidP="00B03155">
            <w:pPr>
              <w:widowControl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CD0952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 xml:space="preserve">≥pT2 or ≤pT1 </w:t>
            </w:r>
            <w:r w:rsidR="00512FE4" w:rsidRPr="00CD0952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 xml:space="preserve">of BC </w:t>
            </w:r>
            <w:r w:rsidRPr="00CD0952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(≥pT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37921" w14:textId="15D32D82" w:rsidR="00B03155" w:rsidRPr="00CD0952" w:rsidRDefault="00663B90" w:rsidP="00B03155">
            <w:pPr>
              <w:widowControl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CD0952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0.58 (0.20–1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ABECF" w14:textId="348B9E8F" w:rsidR="00B03155" w:rsidRPr="00CD0952" w:rsidRDefault="00663B90" w:rsidP="00B03155">
            <w:pPr>
              <w:widowControl/>
              <w:ind w:firstLineChars="50" w:firstLine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CD0952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0.330</w:t>
            </w:r>
          </w:p>
        </w:tc>
      </w:tr>
      <w:tr w:rsidR="00971396" w:rsidRPr="00971396" w14:paraId="7848EA43" w14:textId="77777777" w:rsidTr="00DD5DF8">
        <w:trPr>
          <w:trHeight w:val="305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8F2A36" w14:textId="77777777" w:rsidR="0015224A" w:rsidRPr="00CD0952" w:rsidRDefault="00663B90" w:rsidP="00B03155">
            <w:pPr>
              <w:widowControl/>
              <w:ind w:left="2400" w:hangingChars="1200" w:hanging="24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CD0952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Classification of radical cystectomy specimens:</w:t>
            </w:r>
          </w:p>
          <w:p w14:paraId="7E514C47" w14:textId="0B1E1058" w:rsidR="00B03155" w:rsidRPr="00CD0952" w:rsidRDefault="00663B90" w:rsidP="00192168">
            <w:pPr>
              <w:widowControl/>
              <w:ind w:left="2640" w:hanging="264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CD0952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 xml:space="preserve">- Bladder-only type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CE72" w14:textId="77777777" w:rsidR="00B03155" w:rsidRPr="00CD0952" w:rsidRDefault="00B03155" w:rsidP="00B03155">
            <w:pPr>
              <w:widowControl/>
              <w:ind w:firstLineChars="150" w:firstLine="3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34EE314" w14:textId="77777777" w:rsidR="00B03155" w:rsidRPr="00CD0952" w:rsidRDefault="00663B90" w:rsidP="00B03155">
            <w:pPr>
              <w:widowControl/>
              <w:ind w:firstLineChars="150" w:firstLine="3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CD09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eference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2CE4" w14:textId="77777777" w:rsidR="00B03155" w:rsidRPr="00CD0952" w:rsidRDefault="00B03155" w:rsidP="00B03155">
            <w:pPr>
              <w:widowControl/>
              <w:ind w:firstLineChars="50" w:firstLine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71396" w:rsidRPr="00971396" w14:paraId="4CA32FFA" w14:textId="77777777" w:rsidTr="00DD5DF8">
        <w:trPr>
          <w:trHeight w:val="305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500F75" w14:textId="2A598ECA" w:rsidR="00B03155" w:rsidRPr="00CD0952" w:rsidRDefault="00663B90" w:rsidP="00B03155">
            <w:pPr>
              <w:widowControl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CD0952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- One-extension typ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C054D" w14:textId="1B86863C" w:rsidR="00B03155" w:rsidRPr="00CD0952" w:rsidRDefault="00663B90" w:rsidP="00B0315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09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03 (1</w:t>
            </w:r>
            <w:r w:rsidRPr="00CD0952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.52</w:t>
            </w:r>
            <w:r w:rsidRPr="00CD09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23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42C45" w14:textId="70792E0C" w:rsidR="00B03155" w:rsidRPr="00CD0952" w:rsidRDefault="00663B90" w:rsidP="00B03155">
            <w:pPr>
              <w:widowControl/>
              <w:ind w:firstLineChars="50" w:firstLine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CD0952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4A6153" w:rsidRPr="00971396" w14:paraId="2B779EF4" w14:textId="77777777" w:rsidTr="00DD5DF8">
        <w:trPr>
          <w:trHeight w:val="305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746CA7" w14:textId="04DA4412" w:rsidR="00B03155" w:rsidRPr="00CD0952" w:rsidRDefault="00663B90" w:rsidP="00B03155">
            <w:pPr>
              <w:widowControl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CD0952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- Both-extensions typ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3472" w14:textId="34289C0B" w:rsidR="00B03155" w:rsidRPr="00CD0952" w:rsidRDefault="00663B90" w:rsidP="00B0315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09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17 (1.77–37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CE3C" w14:textId="69342418" w:rsidR="00B03155" w:rsidRPr="00CD0952" w:rsidRDefault="00663B90" w:rsidP="00B03155">
            <w:pPr>
              <w:widowControl/>
              <w:ind w:firstLineChars="50" w:firstLine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CD0952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</w:tbl>
    <w:p w14:paraId="191FA77C" w14:textId="3DD91B44" w:rsidR="00F92E15" w:rsidRPr="00971396" w:rsidRDefault="00F92E15" w:rsidP="0048027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19D2C1" w14:textId="4E4E7C4D" w:rsidR="003E7612" w:rsidRDefault="003E7612" w:rsidP="001921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3BE361" w14:textId="77777777" w:rsidR="00776936" w:rsidRDefault="00776936" w:rsidP="001921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EA8CA8" w14:textId="77777777" w:rsidR="00776936" w:rsidRDefault="00776936" w:rsidP="001921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A33680" w14:textId="77777777" w:rsidR="00776936" w:rsidRDefault="00776936" w:rsidP="001921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91D013" w14:textId="77777777" w:rsidR="00776936" w:rsidRDefault="00776936" w:rsidP="001921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EB311E" w14:textId="77777777" w:rsidR="00776936" w:rsidRPr="00971396" w:rsidRDefault="00776936" w:rsidP="001921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EA5169" w14:textId="633B132F" w:rsidR="00DD02C5" w:rsidRPr="00CD0952" w:rsidRDefault="00DD02C5" w:rsidP="00DD02C5">
      <w:pPr>
        <w:rPr>
          <w:rFonts w:ascii="Times New Roman" w:eastAsia="MS Mincho" w:hAnsi="Times New Roman" w:cs="Times New Roman"/>
          <w:color w:val="000000" w:themeColor="text1"/>
          <w:sz w:val="22"/>
        </w:rPr>
      </w:pPr>
      <w:bookmarkStart w:id="0" w:name="_GoBack"/>
      <w:bookmarkEnd w:id="0"/>
    </w:p>
    <w:tbl>
      <w:tblPr>
        <w:tblW w:w="8504" w:type="dxa"/>
        <w:tblLook w:val="04A0" w:firstRow="1" w:lastRow="0" w:firstColumn="1" w:lastColumn="0" w:noHBand="0" w:noVBand="1"/>
      </w:tblPr>
      <w:tblGrid>
        <w:gridCol w:w="4305"/>
        <w:gridCol w:w="1661"/>
        <w:gridCol w:w="1689"/>
        <w:gridCol w:w="849"/>
      </w:tblGrid>
      <w:tr w:rsidR="00971396" w:rsidRPr="00971396" w14:paraId="190906D6" w14:textId="77777777" w:rsidTr="00DC3AA7">
        <w:trPr>
          <w:trHeight w:val="305"/>
        </w:trPr>
        <w:tc>
          <w:tcPr>
            <w:tcW w:w="430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1F5CC" w14:textId="77777777" w:rsidR="00DD02C5" w:rsidRPr="00971396" w:rsidRDefault="00663B90" w:rsidP="00DD02C5">
            <w:pPr>
              <w:widowControl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6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B7F65FB" w14:textId="77777777" w:rsidR="00DD02C5" w:rsidRPr="00971396" w:rsidRDefault="00663B90" w:rsidP="00DD02C5">
            <w:pPr>
              <w:widowControl/>
              <w:ind w:right="400" w:firstLineChars="100" w:firstLine="2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Univariate</w:t>
            </w:r>
          </w:p>
        </w:tc>
        <w:tc>
          <w:tcPr>
            <w:tcW w:w="25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23FB" w14:textId="77777777" w:rsidR="00DD02C5" w:rsidRPr="00971396" w:rsidRDefault="00663B90" w:rsidP="00DD02C5">
            <w:pPr>
              <w:widowControl/>
              <w:ind w:right="400" w:firstLineChars="250" w:firstLine="5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ultivariate       </w:t>
            </w:r>
          </w:p>
        </w:tc>
      </w:tr>
      <w:tr w:rsidR="00971396" w:rsidRPr="00971396" w14:paraId="69DF7581" w14:textId="77777777" w:rsidTr="00DC3AA7">
        <w:trPr>
          <w:trHeight w:val="381"/>
        </w:trPr>
        <w:tc>
          <w:tcPr>
            <w:tcW w:w="4305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8117E" w14:textId="77777777" w:rsidR="00DD02C5" w:rsidRPr="00971396" w:rsidRDefault="00DD02C5" w:rsidP="00DD02C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1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FA3C8C4" w14:textId="77777777" w:rsidR="00DD02C5" w:rsidRPr="00971396" w:rsidRDefault="00DD02C5" w:rsidP="00DD02C5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959F7AB" w14:textId="77777777" w:rsidR="00DD02C5" w:rsidRPr="00971396" w:rsidRDefault="00663B90" w:rsidP="00DD02C5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F4DB1" w14:textId="77777777" w:rsidR="00DD02C5" w:rsidRPr="00971396" w:rsidRDefault="00DD02C5" w:rsidP="00DD02C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DD42870" w14:textId="77777777" w:rsidR="00DD02C5" w:rsidRPr="00971396" w:rsidRDefault="00663B90" w:rsidP="00DD02C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01FD0" w14:textId="77777777" w:rsidR="00DD02C5" w:rsidRPr="00971396" w:rsidRDefault="00DD02C5" w:rsidP="00DD02C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E714135" w14:textId="77777777" w:rsidR="00DD02C5" w:rsidRPr="00971396" w:rsidRDefault="00663B90" w:rsidP="00DD02C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971396" w:rsidRPr="00971396" w14:paraId="6971BB79" w14:textId="77777777" w:rsidTr="00DC3AA7">
        <w:trPr>
          <w:trHeight w:val="305"/>
        </w:trPr>
        <w:tc>
          <w:tcPr>
            <w:tcW w:w="43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ABBB3E" w14:textId="1F349D3F" w:rsidR="00DD02C5" w:rsidRPr="00971396" w:rsidRDefault="00663B90" w:rsidP="00DD02C5">
            <w:pPr>
              <w:widowControl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History of BCG treatment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3B0A26" w14:textId="12627FAE" w:rsidR="00DD02C5" w:rsidRPr="00971396" w:rsidRDefault="00663B90" w:rsidP="00DD02C5">
            <w:pPr>
              <w:widowControl/>
              <w:ind w:right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3E7612"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3E7612"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42</w:t>
            </w: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–7.</w:t>
            </w:r>
            <w:r w:rsidR="003E7612"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1185E" w14:textId="2DCB44BA" w:rsidR="00DD02C5" w:rsidRPr="00971396" w:rsidRDefault="00663B90" w:rsidP="00DD02C5">
            <w:pPr>
              <w:widowControl/>
              <w:ind w:right="1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2.56 (1.13–5.79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08957" w14:textId="449D78AA" w:rsidR="00DD02C5" w:rsidRPr="00971396" w:rsidRDefault="00663B90" w:rsidP="00DD02C5">
            <w:pPr>
              <w:widowControl/>
              <w:ind w:firstLineChars="50" w:firstLine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971396" w:rsidRPr="00971396" w14:paraId="383B00C8" w14:textId="77777777" w:rsidTr="00DC3AA7">
        <w:trPr>
          <w:trHeight w:val="305"/>
        </w:trPr>
        <w:tc>
          <w:tcPr>
            <w:tcW w:w="43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320E3D" w14:textId="77777777" w:rsidR="00DD02C5" w:rsidRPr="00971396" w:rsidRDefault="00663B90" w:rsidP="00DD02C5">
            <w:pPr>
              <w:widowControl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Coexistence of carcinoma in situ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59089C" w14:textId="77777777" w:rsidR="00DD02C5" w:rsidRPr="00971396" w:rsidRDefault="00663B90" w:rsidP="00DD02C5">
            <w:pPr>
              <w:widowControl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3.27 (0.98–10.93)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2955" w14:textId="4BC8DF57" w:rsidR="00DD02C5" w:rsidRPr="00971396" w:rsidRDefault="00663B90" w:rsidP="00DD02C5">
            <w:pPr>
              <w:widowControl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.07 (0.57–7.43)  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617D" w14:textId="77DC88BE" w:rsidR="00DD02C5" w:rsidRPr="00971396" w:rsidRDefault="00663B90" w:rsidP="00DD02C5">
            <w:pPr>
              <w:widowControl/>
              <w:ind w:firstLineChars="50" w:firstLine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0.260</w:t>
            </w:r>
          </w:p>
        </w:tc>
      </w:tr>
      <w:tr w:rsidR="00971396" w:rsidRPr="00971396" w14:paraId="65C7E727" w14:textId="77777777" w:rsidTr="00DC3AA7">
        <w:trPr>
          <w:trHeight w:val="305"/>
        </w:trPr>
        <w:tc>
          <w:tcPr>
            <w:tcW w:w="43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99C29C" w14:textId="77777777" w:rsidR="00DD02C5" w:rsidRPr="00971396" w:rsidRDefault="00663B90" w:rsidP="00DD02C5">
            <w:pPr>
              <w:widowControl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≥pT2 or ≤pT1 in bladder cancer (≥pT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CBBF3B" w14:textId="77777777" w:rsidR="00DD02C5" w:rsidRPr="00971396" w:rsidRDefault="00663B90" w:rsidP="00DD02C5">
            <w:pPr>
              <w:widowControl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0.50 (0.23–1.08)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3E4C5" w14:textId="0DB8C200" w:rsidR="00DD02C5" w:rsidRPr="00971396" w:rsidRDefault="00663B90" w:rsidP="00DD02C5">
            <w:pPr>
              <w:widowControl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0.66 (0.31–1.40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C2518" w14:textId="6D1001A7" w:rsidR="00DD02C5" w:rsidRPr="00971396" w:rsidRDefault="00663B90" w:rsidP="00DD02C5">
            <w:pPr>
              <w:widowControl/>
              <w:ind w:firstLineChars="50" w:firstLine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0.290</w:t>
            </w:r>
          </w:p>
        </w:tc>
      </w:tr>
      <w:tr w:rsidR="00971396" w:rsidRPr="00971396" w14:paraId="23FF6586" w14:textId="77777777" w:rsidTr="00DC3AA7">
        <w:trPr>
          <w:trHeight w:val="305"/>
        </w:trPr>
        <w:tc>
          <w:tcPr>
            <w:tcW w:w="43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7DE7FD" w14:textId="7619212F" w:rsidR="006E0389" w:rsidRPr="00971396" w:rsidRDefault="00663B90" w:rsidP="00DD02C5">
            <w:pPr>
              <w:widowControl/>
              <w:ind w:left="2400" w:hangingChars="1200" w:hanging="24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Classification of radical cystectomy specimens:</w:t>
            </w:r>
          </w:p>
          <w:p w14:paraId="40FBB06A" w14:textId="23F2FE1F" w:rsidR="00DD02C5" w:rsidRPr="00971396" w:rsidRDefault="00663B90" w:rsidP="00192168">
            <w:pPr>
              <w:widowControl/>
              <w:ind w:left="2400" w:hanging="24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 xml:space="preserve">- Bladder-only type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ABA5E8" w14:textId="77777777" w:rsidR="00DD02C5" w:rsidRPr="00971396" w:rsidRDefault="00DD02C5" w:rsidP="00DD02C5">
            <w:pPr>
              <w:widowControl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</w:p>
          <w:p w14:paraId="5E086F20" w14:textId="77777777" w:rsidR="00DD02C5" w:rsidRPr="00971396" w:rsidRDefault="00663B90" w:rsidP="00DD02C5">
            <w:pPr>
              <w:widowControl/>
              <w:ind w:firstLineChars="100" w:firstLine="2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0129" w14:textId="77777777" w:rsidR="00DD02C5" w:rsidRPr="00971396" w:rsidRDefault="00DD02C5" w:rsidP="00DD02C5">
            <w:pPr>
              <w:widowControl/>
              <w:ind w:firstLineChars="150" w:firstLine="3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FE52FE6" w14:textId="77777777" w:rsidR="00DD02C5" w:rsidRPr="00971396" w:rsidRDefault="00663B90" w:rsidP="00DD02C5">
            <w:pPr>
              <w:widowControl/>
              <w:ind w:firstLineChars="150" w:firstLine="3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eference   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78A0" w14:textId="77777777" w:rsidR="00DD02C5" w:rsidRPr="00971396" w:rsidRDefault="00DD02C5" w:rsidP="00DD02C5">
            <w:pPr>
              <w:widowControl/>
              <w:ind w:firstLineChars="50" w:firstLine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71396" w:rsidRPr="00971396" w14:paraId="0AA3DE39" w14:textId="77777777" w:rsidTr="00DC3AA7">
        <w:trPr>
          <w:trHeight w:val="305"/>
        </w:trPr>
        <w:tc>
          <w:tcPr>
            <w:tcW w:w="43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E67F87" w14:textId="7F7267EA" w:rsidR="00DD02C5" w:rsidRPr="00971396" w:rsidRDefault="00663B90" w:rsidP="00DD02C5">
            <w:pPr>
              <w:widowControl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- One-extension typ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B71A37" w14:textId="77777777" w:rsidR="00DD02C5" w:rsidRPr="00971396" w:rsidRDefault="00663B90" w:rsidP="00DD02C5">
            <w:pPr>
              <w:widowControl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 xml:space="preserve">4.07 </w:t>
            </w: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(1.54–10.77)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5DFD" w14:textId="7BE74A60" w:rsidR="00DD02C5" w:rsidRPr="00971396" w:rsidRDefault="00663B90" w:rsidP="00DD02C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4 (1</w:t>
            </w: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.25</w:t>
            </w:r>
            <w:r w:rsidRPr="009713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8.95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37A9E" w14:textId="683BBBE0" w:rsidR="00DD02C5" w:rsidRPr="00971396" w:rsidRDefault="00663B90" w:rsidP="00DD02C5">
            <w:pPr>
              <w:widowControl/>
              <w:ind w:firstLineChars="50" w:firstLine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971396" w:rsidRPr="00971396" w14:paraId="46780ACF" w14:textId="77777777" w:rsidTr="00DC3AA7">
        <w:trPr>
          <w:trHeight w:val="305"/>
        </w:trPr>
        <w:tc>
          <w:tcPr>
            <w:tcW w:w="43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90F23B" w14:textId="5AEF67D1" w:rsidR="00DD02C5" w:rsidRPr="00971396" w:rsidRDefault="00663B90" w:rsidP="00DD02C5">
            <w:pPr>
              <w:widowControl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- Both-extensions typ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A9A880" w14:textId="77777777" w:rsidR="00DD02C5" w:rsidRPr="00971396" w:rsidRDefault="00663B90" w:rsidP="00DD02C5">
            <w:pPr>
              <w:widowControl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7.82 (2.72–22.48)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1F73E" w14:textId="06F68852" w:rsidR="00DD02C5" w:rsidRPr="00971396" w:rsidRDefault="00663B90" w:rsidP="00DD02C5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68 (1.79–18.01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6B699" w14:textId="1AD9F191" w:rsidR="00DD02C5" w:rsidRPr="00971396" w:rsidRDefault="00663B90" w:rsidP="00DD02C5">
            <w:pPr>
              <w:widowControl/>
              <w:ind w:firstLineChars="50" w:firstLine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97139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</w:tbl>
    <w:p w14:paraId="383DA358" w14:textId="06439187" w:rsidR="00EB53DD" w:rsidRPr="00971396" w:rsidRDefault="00663B90" w:rsidP="00D65B1E">
      <w:pPr>
        <w:pStyle w:val="ListParagraph"/>
        <w:ind w:leftChars="0"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13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</w:t>
      </w:r>
    </w:p>
    <w:p w14:paraId="0BB61070" w14:textId="53178B50" w:rsidR="00EB53DD" w:rsidRPr="00971396" w:rsidRDefault="00EB53DD" w:rsidP="00D10B1C">
      <w:pPr>
        <w:rPr>
          <w:rFonts w:ascii="Times New Roman" w:hAnsi="Times New Roman" w:cs="Times New Roman"/>
          <w:color w:val="000000" w:themeColor="text1"/>
        </w:rPr>
      </w:pPr>
    </w:p>
    <w:sectPr w:rsidR="00EB53DD" w:rsidRPr="0097139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397257" w14:textId="77777777" w:rsidR="00663B90" w:rsidRDefault="00663B90" w:rsidP="00CD0952">
      <w:r>
        <w:separator/>
      </w:r>
    </w:p>
  </w:endnote>
  <w:endnote w:type="continuationSeparator" w:id="0">
    <w:p w14:paraId="2F2CBFCA" w14:textId="77777777" w:rsidR="00663B90" w:rsidRDefault="00663B90" w:rsidP="00CD09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759DE1" w14:textId="77777777" w:rsidR="00663B90" w:rsidRDefault="00663B90" w:rsidP="00CD0952">
      <w:r>
        <w:separator/>
      </w:r>
    </w:p>
  </w:footnote>
  <w:footnote w:type="continuationSeparator" w:id="0">
    <w:p w14:paraId="68D1E60E" w14:textId="77777777" w:rsidR="00663B90" w:rsidRDefault="00663B90" w:rsidP="00CD09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90014"/>
    <w:multiLevelType w:val="hybridMultilevel"/>
    <w:tmpl w:val="6CC43930"/>
    <w:lvl w:ilvl="0" w:tplc="B85AEBA8">
      <w:start w:val="1"/>
      <w:numFmt w:val="decimal"/>
      <w:lvlText w:val="%1."/>
      <w:lvlJc w:val="left"/>
      <w:pPr>
        <w:ind w:left="720" w:hanging="360"/>
      </w:pPr>
    </w:lvl>
    <w:lvl w:ilvl="1" w:tplc="4C801C3E" w:tentative="1">
      <w:start w:val="1"/>
      <w:numFmt w:val="lowerLetter"/>
      <w:lvlText w:val="%2."/>
      <w:lvlJc w:val="left"/>
      <w:pPr>
        <w:ind w:left="1440" w:hanging="360"/>
      </w:pPr>
    </w:lvl>
    <w:lvl w:ilvl="2" w:tplc="C0CCDBA4" w:tentative="1">
      <w:start w:val="1"/>
      <w:numFmt w:val="lowerRoman"/>
      <w:lvlText w:val="%3."/>
      <w:lvlJc w:val="right"/>
      <w:pPr>
        <w:ind w:left="2160" w:hanging="180"/>
      </w:pPr>
    </w:lvl>
    <w:lvl w:ilvl="3" w:tplc="BF8E5EDA" w:tentative="1">
      <w:start w:val="1"/>
      <w:numFmt w:val="decimal"/>
      <w:lvlText w:val="%4."/>
      <w:lvlJc w:val="left"/>
      <w:pPr>
        <w:ind w:left="2880" w:hanging="360"/>
      </w:pPr>
    </w:lvl>
    <w:lvl w:ilvl="4" w:tplc="40521E60" w:tentative="1">
      <w:start w:val="1"/>
      <w:numFmt w:val="lowerLetter"/>
      <w:lvlText w:val="%5."/>
      <w:lvlJc w:val="left"/>
      <w:pPr>
        <w:ind w:left="3600" w:hanging="360"/>
      </w:pPr>
    </w:lvl>
    <w:lvl w:ilvl="5" w:tplc="D1401FFA" w:tentative="1">
      <w:start w:val="1"/>
      <w:numFmt w:val="lowerRoman"/>
      <w:lvlText w:val="%6."/>
      <w:lvlJc w:val="right"/>
      <w:pPr>
        <w:ind w:left="4320" w:hanging="180"/>
      </w:pPr>
    </w:lvl>
    <w:lvl w:ilvl="6" w:tplc="02B8CB46" w:tentative="1">
      <w:start w:val="1"/>
      <w:numFmt w:val="decimal"/>
      <w:lvlText w:val="%7."/>
      <w:lvlJc w:val="left"/>
      <w:pPr>
        <w:ind w:left="5040" w:hanging="360"/>
      </w:pPr>
    </w:lvl>
    <w:lvl w:ilvl="7" w:tplc="DB526E16" w:tentative="1">
      <w:start w:val="1"/>
      <w:numFmt w:val="lowerLetter"/>
      <w:lvlText w:val="%8."/>
      <w:lvlJc w:val="left"/>
      <w:pPr>
        <w:ind w:left="5760" w:hanging="360"/>
      </w:pPr>
    </w:lvl>
    <w:lvl w:ilvl="8" w:tplc="A7586AF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FD6F4B"/>
    <w:multiLevelType w:val="hybridMultilevel"/>
    <w:tmpl w:val="396A1152"/>
    <w:lvl w:ilvl="0" w:tplc="757C9D4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FF0000"/>
      </w:rPr>
    </w:lvl>
    <w:lvl w:ilvl="1" w:tplc="406E353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B6A0A2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8AF8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9A604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0C44B5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4AA2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C836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26A57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916ABE"/>
    <w:multiLevelType w:val="hybridMultilevel"/>
    <w:tmpl w:val="8B244420"/>
    <w:lvl w:ilvl="0" w:tplc="2E7489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714CE96C" w:tentative="1">
      <w:start w:val="1"/>
      <w:numFmt w:val="aiueoFullWidth"/>
      <w:lvlText w:val="(%2)"/>
      <w:lvlJc w:val="left"/>
      <w:pPr>
        <w:ind w:left="880" w:hanging="440"/>
      </w:pPr>
    </w:lvl>
    <w:lvl w:ilvl="2" w:tplc="5EC65018" w:tentative="1">
      <w:start w:val="1"/>
      <w:numFmt w:val="decimalEnclosedCircle"/>
      <w:lvlText w:val="%3"/>
      <w:lvlJc w:val="left"/>
      <w:pPr>
        <w:ind w:left="1320" w:hanging="440"/>
      </w:pPr>
    </w:lvl>
    <w:lvl w:ilvl="3" w:tplc="09C878CA" w:tentative="1">
      <w:start w:val="1"/>
      <w:numFmt w:val="decimal"/>
      <w:lvlText w:val="%4."/>
      <w:lvlJc w:val="left"/>
      <w:pPr>
        <w:ind w:left="1760" w:hanging="440"/>
      </w:pPr>
    </w:lvl>
    <w:lvl w:ilvl="4" w:tplc="56B61EAE" w:tentative="1">
      <w:start w:val="1"/>
      <w:numFmt w:val="aiueoFullWidth"/>
      <w:lvlText w:val="(%5)"/>
      <w:lvlJc w:val="left"/>
      <w:pPr>
        <w:ind w:left="2200" w:hanging="440"/>
      </w:pPr>
    </w:lvl>
    <w:lvl w:ilvl="5" w:tplc="589A70DC" w:tentative="1">
      <w:start w:val="1"/>
      <w:numFmt w:val="decimalEnclosedCircle"/>
      <w:lvlText w:val="%6"/>
      <w:lvlJc w:val="left"/>
      <w:pPr>
        <w:ind w:left="2640" w:hanging="440"/>
      </w:pPr>
    </w:lvl>
    <w:lvl w:ilvl="6" w:tplc="1B5CE700" w:tentative="1">
      <w:start w:val="1"/>
      <w:numFmt w:val="decimal"/>
      <w:lvlText w:val="%7."/>
      <w:lvlJc w:val="left"/>
      <w:pPr>
        <w:ind w:left="3080" w:hanging="440"/>
      </w:pPr>
    </w:lvl>
    <w:lvl w:ilvl="7" w:tplc="792AC9DC" w:tentative="1">
      <w:start w:val="1"/>
      <w:numFmt w:val="aiueoFullWidth"/>
      <w:lvlText w:val="(%8)"/>
      <w:lvlJc w:val="left"/>
      <w:pPr>
        <w:ind w:left="3520" w:hanging="440"/>
      </w:pPr>
    </w:lvl>
    <w:lvl w:ilvl="8" w:tplc="7B32B3E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32C3132D"/>
    <w:multiLevelType w:val="hybridMultilevel"/>
    <w:tmpl w:val="8CD65ECC"/>
    <w:lvl w:ilvl="0" w:tplc="58180D8A">
      <w:start w:val="1"/>
      <w:numFmt w:val="decimal"/>
      <w:lvlText w:val="%1."/>
      <w:lvlJc w:val="left"/>
      <w:pPr>
        <w:ind w:left="720" w:hanging="360"/>
      </w:pPr>
    </w:lvl>
    <w:lvl w:ilvl="1" w:tplc="EDFC8C5E" w:tentative="1">
      <w:start w:val="1"/>
      <w:numFmt w:val="lowerLetter"/>
      <w:lvlText w:val="%2."/>
      <w:lvlJc w:val="left"/>
      <w:pPr>
        <w:ind w:left="1440" w:hanging="360"/>
      </w:pPr>
    </w:lvl>
    <w:lvl w:ilvl="2" w:tplc="7D907B4A" w:tentative="1">
      <w:start w:val="1"/>
      <w:numFmt w:val="lowerRoman"/>
      <w:lvlText w:val="%3."/>
      <w:lvlJc w:val="right"/>
      <w:pPr>
        <w:ind w:left="2160" w:hanging="180"/>
      </w:pPr>
    </w:lvl>
    <w:lvl w:ilvl="3" w:tplc="3F46AEDC" w:tentative="1">
      <w:start w:val="1"/>
      <w:numFmt w:val="decimal"/>
      <w:lvlText w:val="%4."/>
      <w:lvlJc w:val="left"/>
      <w:pPr>
        <w:ind w:left="2880" w:hanging="360"/>
      </w:pPr>
    </w:lvl>
    <w:lvl w:ilvl="4" w:tplc="DC4CE81E" w:tentative="1">
      <w:start w:val="1"/>
      <w:numFmt w:val="lowerLetter"/>
      <w:lvlText w:val="%5."/>
      <w:lvlJc w:val="left"/>
      <w:pPr>
        <w:ind w:left="3600" w:hanging="360"/>
      </w:pPr>
    </w:lvl>
    <w:lvl w:ilvl="5" w:tplc="45F8CDF6" w:tentative="1">
      <w:start w:val="1"/>
      <w:numFmt w:val="lowerRoman"/>
      <w:lvlText w:val="%6."/>
      <w:lvlJc w:val="right"/>
      <w:pPr>
        <w:ind w:left="4320" w:hanging="180"/>
      </w:pPr>
    </w:lvl>
    <w:lvl w:ilvl="6" w:tplc="1130C714" w:tentative="1">
      <w:start w:val="1"/>
      <w:numFmt w:val="decimal"/>
      <w:lvlText w:val="%7."/>
      <w:lvlJc w:val="left"/>
      <w:pPr>
        <w:ind w:left="5040" w:hanging="360"/>
      </w:pPr>
    </w:lvl>
    <w:lvl w:ilvl="7" w:tplc="EB3012F6" w:tentative="1">
      <w:start w:val="1"/>
      <w:numFmt w:val="lowerLetter"/>
      <w:lvlText w:val="%8."/>
      <w:lvlJc w:val="left"/>
      <w:pPr>
        <w:ind w:left="5760" w:hanging="360"/>
      </w:pPr>
    </w:lvl>
    <w:lvl w:ilvl="8" w:tplc="AF7839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DC6199"/>
    <w:multiLevelType w:val="hybridMultilevel"/>
    <w:tmpl w:val="7494CAEC"/>
    <w:lvl w:ilvl="0" w:tplc="7A882EA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DC3A4F82" w:tentative="1">
      <w:start w:val="1"/>
      <w:numFmt w:val="aiueoFullWidth"/>
      <w:lvlText w:val="(%2)"/>
      <w:lvlJc w:val="left"/>
      <w:pPr>
        <w:ind w:left="880" w:hanging="440"/>
      </w:pPr>
    </w:lvl>
    <w:lvl w:ilvl="2" w:tplc="8B829B08" w:tentative="1">
      <w:start w:val="1"/>
      <w:numFmt w:val="decimalEnclosedCircle"/>
      <w:lvlText w:val="%3"/>
      <w:lvlJc w:val="left"/>
      <w:pPr>
        <w:ind w:left="1320" w:hanging="440"/>
      </w:pPr>
    </w:lvl>
    <w:lvl w:ilvl="3" w:tplc="1F44BE96" w:tentative="1">
      <w:start w:val="1"/>
      <w:numFmt w:val="decimal"/>
      <w:lvlText w:val="%4."/>
      <w:lvlJc w:val="left"/>
      <w:pPr>
        <w:ind w:left="1760" w:hanging="440"/>
      </w:pPr>
    </w:lvl>
    <w:lvl w:ilvl="4" w:tplc="232A56E2" w:tentative="1">
      <w:start w:val="1"/>
      <w:numFmt w:val="aiueoFullWidth"/>
      <w:lvlText w:val="(%5)"/>
      <w:lvlJc w:val="left"/>
      <w:pPr>
        <w:ind w:left="2200" w:hanging="440"/>
      </w:pPr>
    </w:lvl>
    <w:lvl w:ilvl="5" w:tplc="B3927148" w:tentative="1">
      <w:start w:val="1"/>
      <w:numFmt w:val="decimalEnclosedCircle"/>
      <w:lvlText w:val="%6"/>
      <w:lvlJc w:val="left"/>
      <w:pPr>
        <w:ind w:left="2640" w:hanging="440"/>
      </w:pPr>
    </w:lvl>
    <w:lvl w:ilvl="6" w:tplc="534AB6BE" w:tentative="1">
      <w:start w:val="1"/>
      <w:numFmt w:val="decimal"/>
      <w:lvlText w:val="%7."/>
      <w:lvlJc w:val="left"/>
      <w:pPr>
        <w:ind w:left="3080" w:hanging="440"/>
      </w:pPr>
    </w:lvl>
    <w:lvl w:ilvl="7" w:tplc="30045CF4" w:tentative="1">
      <w:start w:val="1"/>
      <w:numFmt w:val="aiueoFullWidth"/>
      <w:lvlText w:val="(%8)"/>
      <w:lvlJc w:val="left"/>
      <w:pPr>
        <w:ind w:left="3520" w:hanging="440"/>
      </w:pPr>
    </w:lvl>
    <w:lvl w:ilvl="8" w:tplc="83805B8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577D26AD"/>
    <w:multiLevelType w:val="hybridMultilevel"/>
    <w:tmpl w:val="C52EF644"/>
    <w:lvl w:ilvl="0" w:tplc="D6924CDC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E558EB2A" w:tentative="1">
      <w:start w:val="1"/>
      <w:numFmt w:val="aiueoFullWidth"/>
      <w:lvlText w:val="(%2)"/>
      <w:lvlJc w:val="left"/>
      <w:pPr>
        <w:ind w:left="880" w:hanging="440"/>
      </w:pPr>
    </w:lvl>
    <w:lvl w:ilvl="2" w:tplc="60200818" w:tentative="1">
      <w:start w:val="1"/>
      <w:numFmt w:val="decimalEnclosedCircle"/>
      <w:lvlText w:val="%3"/>
      <w:lvlJc w:val="left"/>
      <w:pPr>
        <w:ind w:left="1320" w:hanging="440"/>
      </w:pPr>
    </w:lvl>
    <w:lvl w:ilvl="3" w:tplc="CF907F4E" w:tentative="1">
      <w:start w:val="1"/>
      <w:numFmt w:val="decimal"/>
      <w:lvlText w:val="%4."/>
      <w:lvlJc w:val="left"/>
      <w:pPr>
        <w:ind w:left="1760" w:hanging="440"/>
      </w:pPr>
    </w:lvl>
    <w:lvl w:ilvl="4" w:tplc="5CF4860C" w:tentative="1">
      <w:start w:val="1"/>
      <w:numFmt w:val="aiueoFullWidth"/>
      <w:lvlText w:val="(%5)"/>
      <w:lvlJc w:val="left"/>
      <w:pPr>
        <w:ind w:left="2200" w:hanging="440"/>
      </w:pPr>
    </w:lvl>
    <w:lvl w:ilvl="5" w:tplc="0E5AFF76" w:tentative="1">
      <w:start w:val="1"/>
      <w:numFmt w:val="decimalEnclosedCircle"/>
      <w:lvlText w:val="%6"/>
      <w:lvlJc w:val="left"/>
      <w:pPr>
        <w:ind w:left="2640" w:hanging="440"/>
      </w:pPr>
    </w:lvl>
    <w:lvl w:ilvl="6" w:tplc="FAC28CFC" w:tentative="1">
      <w:start w:val="1"/>
      <w:numFmt w:val="decimal"/>
      <w:lvlText w:val="%7."/>
      <w:lvlJc w:val="left"/>
      <w:pPr>
        <w:ind w:left="3080" w:hanging="440"/>
      </w:pPr>
    </w:lvl>
    <w:lvl w:ilvl="7" w:tplc="18026C4C" w:tentative="1">
      <w:start w:val="1"/>
      <w:numFmt w:val="aiueoFullWidth"/>
      <w:lvlText w:val="(%8)"/>
      <w:lvlJc w:val="left"/>
      <w:pPr>
        <w:ind w:left="3520" w:hanging="440"/>
      </w:pPr>
    </w:lvl>
    <w:lvl w:ilvl="8" w:tplc="40CAD48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6FF979BB"/>
    <w:multiLevelType w:val="hybridMultilevel"/>
    <w:tmpl w:val="854EA0A0"/>
    <w:lvl w:ilvl="0" w:tplc="BF98ADC0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936A3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95813B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9CD0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5CB7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4E85D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C4E28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4ED8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A5EDB5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E36988"/>
    <w:multiLevelType w:val="hybridMultilevel"/>
    <w:tmpl w:val="C04A8150"/>
    <w:lvl w:ilvl="0" w:tplc="E1BECE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92EFD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D6AC6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60ACA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2844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E08A0E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824CC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B254B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CB05F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3"/>
  </w:num>
  <w:num w:numId="5">
    <w:abstractNumId w:val="0"/>
  </w:num>
  <w:num w:numId="6">
    <w:abstractNumId w:val="6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1DE"/>
    <w:rsid w:val="00004F9E"/>
    <w:rsid w:val="00030757"/>
    <w:rsid w:val="000373D1"/>
    <w:rsid w:val="00042FAB"/>
    <w:rsid w:val="00054438"/>
    <w:rsid w:val="000545A0"/>
    <w:rsid w:val="0007542D"/>
    <w:rsid w:val="000773E6"/>
    <w:rsid w:val="00085F05"/>
    <w:rsid w:val="00086EC9"/>
    <w:rsid w:val="000A1DE6"/>
    <w:rsid w:val="000A590F"/>
    <w:rsid w:val="000B6B6D"/>
    <w:rsid w:val="000C0127"/>
    <w:rsid w:val="000C0F37"/>
    <w:rsid w:val="000C21F5"/>
    <w:rsid w:val="000C49CD"/>
    <w:rsid w:val="000D192A"/>
    <w:rsid w:val="000E0094"/>
    <w:rsid w:val="000F0E09"/>
    <w:rsid w:val="000F0F11"/>
    <w:rsid w:val="0011543E"/>
    <w:rsid w:val="00116A19"/>
    <w:rsid w:val="00117FC5"/>
    <w:rsid w:val="001246A7"/>
    <w:rsid w:val="00125B48"/>
    <w:rsid w:val="00144BC4"/>
    <w:rsid w:val="0015224A"/>
    <w:rsid w:val="00192168"/>
    <w:rsid w:val="00194653"/>
    <w:rsid w:val="001A3E3F"/>
    <w:rsid w:val="001B0770"/>
    <w:rsid w:val="001C5FB2"/>
    <w:rsid w:val="001D624F"/>
    <w:rsid w:val="001D6651"/>
    <w:rsid w:val="001D6BDD"/>
    <w:rsid w:val="001E2105"/>
    <w:rsid w:val="001E3021"/>
    <w:rsid w:val="001F2521"/>
    <w:rsid w:val="00201B0A"/>
    <w:rsid w:val="00202E95"/>
    <w:rsid w:val="00214A82"/>
    <w:rsid w:val="00214BF8"/>
    <w:rsid w:val="0024494E"/>
    <w:rsid w:val="0024713E"/>
    <w:rsid w:val="002640EE"/>
    <w:rsid w:val="002713A8"/>
    <w:rsid w:val="00271B1D"/>
    <w:rsid w:val="002861DB"/>
    <w:rsid w:val="002B757C"/>
    <w:rsid w:val="002C059D"/>
    <w:rsid w:val="002D00D6"/>
    <w:rsid w:val="002D52C7"/>
    <w:rsid w:val="002E06F5"/>
    <w:rsid w:val="002F705D"/>
    <w:rsid w:val="0030198A"/>
    <w:rsid w:val="00304222"/>
    <w:rsid w:val="00307D81"/>
    <w:rsid w:val="00316DAC"/>
    <w:rsid w:val="00321C7C"/>
    <w:rsid w:val="00323CB3"/>
    <w:rsid w:val="00335CD0"/>
    <w:rsid w:val="00336629"/>
    <w:rsid w:val="00344D80"/>
    <w:rsid w:val="0034687E"/>
    <w:rsid w:val="00375C34"/>
    <w:rsid w:val="00384DC3"/>
    <w:rsid w:val="003A46B2"/>
    <w:rsid w:val="003A551C"/>
    <w:rsid w:val="003A6899"/>
    <w:rsid w:val="003D5F3E"/>
    <w:rsid w:val="003D6DB7"/>
    <w:rsid w:val="003E7612"/>
    <w:rsid w:val="004008E6"/>
    <w:rsid w:val="00405424"/>
    <w:rsid w:val="004132AD"/>
    <w:rsid w:val="00425180"/>
    <w:rsid w:val="00426BF4"/>
    <w:rsid w:val="0043249B"/>
    <w:rsid w:val="00442614"/>
    <w:rsid w:val="004653FD"/>
    <w:rsid w:val="00474274"/>
    <w:rsid w:val="00480271"/>
    <w:rsid w:val="004805F2"/>
    <w:rsid w:val="0048155A"/>
    <w:rsid w:val="00483674"/>
    <w:rsid w:val="004935D9"/>
    <w:rsid w:val="00493C42"/>
    <w:rsid w:val="0049716D"/>
    <w:rsid w:val="004A0DB7"/>
    <w:rsid w:val="004A34BB"/>
    <w:rsid w:val="004A6153"/>
    <w:rsid w:val="004B1205"/>
    <w:rsid w:val="004B53C5"/>
    <w:rsid w:val="004E22AC"/>
    <w:rsid w:val="004E2ADA"/>
    <w:rsid w:val="004E41DE"/>
    <w:rsid w:val="004E66B9"/>
    <w:rsid w:val="004F63E3"/>
    <w:rsid w:val="004F7CC2"/>
    <w:rsid w:val="00500CCB"/>
    <w:rsid w:val="00505E70"/>
    <w:rsid w:val="00510AF4"/>
    <w:rsid w:val="005115D8"/>
    <w:rsid w:val="00511834"/>
    <w:rsid w:val="00512FE4"/>
    <w:rsid w:val="005154CA"/>
    <w:rsid w:val="005336B2"/>
    <w:rsid w:val="005349D6"/>
    <w:rsid w:val="005427C5"/>
    <w:rsid w:val="00554BB0"/>
    <w:rsid w:val="005566CB"/>
    <w:rsid w:val="00557728"/>
    <w:rsid w:val="005744E6"/>
    <w:rsid w:val="00581583"/>
    <w:rsid w:val="00597376"/>
    <w:rsid w:val="005A411C"/>
    <w:rsid w:val="005A6160"/>
    <w:rsid w:val="005B312A"/>
    <w:rsid w:val="005B44FA"/>
    <w:rsid w:val="005C18B4"/>
    <w:rsid w:val="005D1886"/>
    <w:rsid w:val="005D21A8"/>
    <w:rsid w:val="00601ABB"/>
    <w:rsid w:val="0060699B"/>
    <w:rsid w:val="006077E2"/>
    <w:rsid w:val="006112F2"/>
    <w:rsid w:val="006262A4"/>
    <w:rsid w:val="00642CEA"/>
    <w:rsid w:val="00642E47"/>
    <w:rsid w:val="00642F77"/>
    <w:rsid w:val="006613BE"/>
    <w:rsid w:val="00663B90"/>
    <w:rsid w:val="0066753E"/>
    <w:rsid w:val="00672A45"/>
    <w:rsid w:val="00674506"/>
    <w:rsid w:val="006752ED"/>
    <w:rsid w:val="00682DB9"/>
    <w:rsid w:val="006832B5"/>
    <w:rsid w:val="006833D9"/>
    <w:rsid w:val="0068521F"/>
    <w:rsid w:val="006A0D54"/>
    <w:rsid w:val="006B2633"/>
    <w:rsid w:val="006B3D8F"/>
    <w:rsid w:val="006C5F87"/>
    <w:rsid w:val="006D6C42"/>
    <w:rsid w:val="006E0389"/>
    <w:rsid w:val="006F0953"/>
    <w:rsid w:val="006F1636"/>
    <w:rsid w:val="006F299F"/>
    <w:rsid w:val="006F44A7"/>
    <w:rsid w:val="006F49D7"/>
    <w:rsid w:val="00701DF3"/>
    <w:rsid w:val="00716512"/>
    <w:rsid w:val="00736677"/>
    <w:rsid w:val="00741381"/>
    <w:rsid w:val="00743326"/>
    <w:rsid w:val="007536A5"/>
    <w:rsid w:val="00776936"/>
    <w:rsid w:val="007946B8"/>
    <w:rsid w:val="007A2DDC"/>
    <w:rsid w:val="007A33C7"/>
    <w:rsid w:val="007B2CAF"/>
    <w:rsid w:val="007B69DA"/>
    <w:rsid w:val="007B6D84"/>
    <w:rsid w:val="007D3E22"/>
    <w:rsid w:val="007D7B2A"/>
    <w:rsid w:val="007F2A74"/>
    <w:rsid w:val="007F56C0"/>
    <w:rsid w:val="0081364F"/>
    <w:rsid w:val="008147B6"/>
    <w:rsid w:val="008274F5"/>
    <w:rsid w:val="00840657"/>
    <w:rsid w:val="0084245B"/>
    <w:rsid w:val="008563A6"/>
    <w:rsid w:val="00861CB7"/>
    <w:rsid w:val="0086200C"/>
    <w:rsid w:val="00881D44"/>
    <w:rsid w:val="008B256C"/>
    <w:rsid w:val="008C04A5"/>
    <w:rsid w:val="008C307E"/>
    <w:rsid w:val="008E1F1D"/>
    <w:rsid w:val="008E3526"/>
    <w:rsid w:val="008F08A8"/>
    <w:rsid w:val="009021CB"/>
    <w:rsid w:val="00932701"/>
    <w:rsid w:val="00936E19"/>
    <w:rsid w:val="00936F48"/>
    <w:rsid w:val="009523F3"/>
    <w:rsid w:val="0095643E"/>
    <w:rsid w:val="009601EC"/>
    <w:rsid w:val="00971396"/>
    <w:rsid w:val="009737FE"/>
    <w:rsid w:val="009A652E"/>
    <w:rsid w:val="009A6806"/>
    <w:rsid w:val="009C4D9E"/>
    <w:rsid w:val="009D106B"/>
    <w:rsid w:val="009D17D5"/>
    <w:rsid w:val="009E0EA3"/>
    <w:rsid w:val="009E42FC"/>
    <w:rsid w:val="009E4791"/>
    <w:rsid w:val="009E4EF9"/>
    <w:rsid w:val="009E78FC"/>
    <w:rsid w:val="009F7B9E"/>
    <w:rsid w:val="00A03332"/>
    <w:rsid w:val="00A05E51"/>
    <w:rsid w:val="00A0699C"/>
    <w:rsid w:val="00A153F9"/>
    <w:rsid w:val="00A216BE"/>
    <w:rsid w:val="00A238A2"/>
    <w:rsid w:val="00A26308"/>
    <w:rsid w:val="00A320C3"/>
    <w:rsid w:val="00A32CF7"/>
    <w:rsid w:val="00A33684"/>
    <w:rsid w:val="00A57481"/>
    <w:rsid w:val="00A63F86"/>
    <w:rsid w:val="00A745AE"/>
    <w:rsid w:val="00A827C9"/>
    <w:rsid w:val="00A831E4"/>
    <w:rsid w:val="00A833AF"/>
    <w:rsid w:val="00AC0718"/>
    <w:rsid w:val="00AD220C"/>
    <w:rsid w:val="00AD54C6"/>
    <w:rsid w:val="00AE709A"/>
    <w:rsid w:val="00AF2173"/>
    <w:rsid w:val="00B006E7"/>
    <w:rsid w:val="00B0103D"/>
    <w:rsid w:val="00B03155"/>
    <w:rsid w:val="00B11CB2"/>
    <w:rsid w:val="00B120AE"/>
    <w:rsid w:val="00B12847"/>
    <w:rsid w:val="00B2013D"/>
    <w:rsid w:val="00B21DCA"/>
    <w:rsid w:val="00B23995"/>
    <w:rsid w:val="00B25924"/>
    <w:rsid w:val="00B31233"/>
    <w:rsid w:val="00B3274A"/>
    <w:rsid w:val="00B32F64"/>
    <w:rsid w:val="00B4186F"/>
    <w:rsid w:val="00B56576"/>
    <w:rsid w:val="00B56B19"/>
    <w:rsid w:val="00B56D90"/>
    <w:rsid w:val="00B60610"/>
    <w:rsid w:val="00B6190B"/>
    <w:rsid w:val="00B74919"/>
    <w:rsid w:val="00B75D84"/>
    <w:rsid w:val="00B8089C"/>
    <w:rsid w:val="00B91661"/>
    <w:rsid w:val="00B91CA1"/>
    <w:rsid w:val="00B93E29"/>
    <w:rsid w:val="00BA249F"/>
    <w:rsid w:val="00BA720C"/>
    <w:rsid w:val="00BA78BD"/>
    <w:rsid w:val="00BB252F"/>
    <w:rsid w:val="00BC0715"/>
    <w:rsid w:val="00BF5481"/>
    <w:rsid w:val="00C01466"/>
    <w:rsid w:val="00C01F38"/>
    <w:rsid w:val="00C11BF5"/>
    <w:rsid w:val="00C13595"/>
    <w:rsid w:val="00C324FD"/>
    <w:rsid w:val="00C349AD"/>
    <w:rsid w:val="00C42EC3"/>
    <w:rsid w:val="00C4423A"/>
    <w:rsid w:val="00C62200"/>
    <w:rsid w:val="00C651D5"/>
    <w:rsid w:val="00C734C6"/>
    <w:rsid w:val="00C8200E"/>
    <w:rsid w:val="00C831B2"/>
    <w:rsid w:val="00C84AD0"/>
    <w:rsid w:val="00C861BB"/>
    <w:rsid w:val="00C87965"/>
    <w:rsid w:val="00C90EE0"/>
    <w:rsid w:val="00C927CA"/>
    <w:rsid w:val="00CA6675"/>
    <w:rsid w:val="00CA6B08"/>
    <w:rsid w:val="00CB2831"/>
    <w:rsid w:val="00CB421C"/>
    <w:rsid w:val="00CB5482"/>
    <w:rsid w:val="00CD0952"/>
    <w:rsid w:val="00CE2A07"/>
    <w:rsid w:val="00CF2EA7"/>
    <w:rsid w:val="00CF74E3"/>
    <w:rsid w:val="00D01299"/>
    <w:rsid w:val="00D10B1C"/>
    <w:rsid w:val="00D16E3B"/>
    <w:rsid w:val="00D16F45"/>
    <w:rsid w:val="00D21746"/>
    <w:rsid w:val="00D2708C"/>
    <w:rsid w:val="00D335DB"/>
    <w:rsid w:val="00D354F0"/>
    <w:rsid w:val="00D41D51"/>
    <w:rsid w:val="00D65B1E"/>
    <w:rsid w:val="00D66EB1"/>
    <w:rsid w:val="00D704CC"/>
    <w:rsid w:val="00D812BE"/>
    <w:rsid w:val="00D8199F"/>
    <w:rsid w:val="00D83BF2"/>
    <w:rsid w:val="00D91C9B"/>
    <w:rsid w:val="00D92EC7"/>
    <w:rsid w:val="00DD02C5"/>
    <w:rsid w:val="00DD14F6"/>
    <w:rsid w:val="00DD487F"/>
    <w:rsid w:val="00DD52A4"/>
    <w:rsid w:val="00DD5DF8"/>
    <w:rsid w:val="00DE6529"/>
    <w:rsid w:val="00DF0531"/>
    <w:rsid w:val="00DF3A9C"/>
    <w:rsid w:val="00E02E40"/>
    <w:rsid w:val="00E06433"/>
    <w:rsid w:val="00E32BB0"/>
    <w:rsid w:val="00E5115B"/>
    <w:rsid w:val="00E62183"/>
    <w:rsid w:val="00E6453B"/>
    <w:rsid w:val="00E679CF"/>
    <w:rsid w:val="00E7110B"/>
    <w:rsid w:val="00E9098F"/>
    <w:rsid w:val="00EB2BE2"/>
    <w:rsid w:val="00EB53DD"/>
    <w:rsid w:val="00EB5C1F"/>
    <w:rsid w:val="00EC2682"/>
    <w:rsid w:val="00EC5F3C"/>
    <w:rsid w:val="00EE27CB"/>
    <w:rsid w:val="00EF6AB9"/>
    <w:rsid w:val="00F00332"/>
    <w:rsid w:val="00F00CED"/>
    <w:rsid w:val="00F04144"/>
    <w:rsid w:val="00F1099A"/>
    <w:rsid w:val="00F20F40"/>
    <w:rsid w:val="00F2664A"/>
    <w:rsid w:val="00F27DC9"/>
    <w:rsid w:val="00F32E21"/>
    <w:rsid w:val="00F4377F"/>
    <w:rsid w:val="00F809E3"/>
    <w:rsid w:val="00F92E15"/>
    <w:rsid w:val="00FA0487"/>
    <w:rsid w:val="00FB1776"/>
    <w:rsid w:val="00FB7706"/>
    <w:rsid w:val="00FC26BA"/>
    <w:rsid w:val="00FC3CC6"/>
    <w:rsid w:val="00FC3DD4"/>
    <w:rsid w:val="00FC7D8A"/>
    <w:rsid w:val="00FD02D4"/>
    <w:rsid w:val="00FD1CB6"/>
    <w:rsid w:val="00FE0E4F"/>
    <w:rsid w:val="00FF4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7DF44E0"/>
  <w15:chartTrackingRefBased/>
  <w15:docId w15:val="{D428A45F-A0FF-467B-85E7-A39D62454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52E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3BF2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D2708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2708C"/>
  </w:style>
  <w:style w:type="paragraph" w:styleId="Footer">
    <w:name w:val="footer"/>
    <w:basedOn w:val="Normal"/>
    <w:link w:val="FooterChar"/>
    <w:uiPriority w:val="99"/>
    <w:unhideWhenUsed/>
    <w:rsid w:val="00D2708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2708C"/>
  </w:style>
  <w:style w:type="paragraph" w:styleId="Revision">
    <w:name w:val="Revision"/>
    <w:hidden/>
    <w:uiPriority w:val="99"/>
    <w:semiHidden/>
    <w:rsid w:val="00A0699C"/>
  </w:style>
  <w:style w:type="character" w:styleId="CommentReference">
    <w:name w:val="annotation reference"/>
    <w:basedOn w:val="DefaultParagraphFont"/>
    <w:uiPriority w:val="99"/>
    <w:semiHidden/>
    <w:unhideWhenUsed/>
    <w:rsid w:val="00FA04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04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04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04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04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4</TotalTime>
  <Pages>2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亮 山下</dc:creator>
  <cp:lastModifiedBy>Hector Silva</cp:lastModifiedBy>
  <cp:revision>309</cp:revision>
  <dcterms:created xsi:type="dcterms:W3CDTF">2023-09-23T07:56:00Z</dcterms:created>
  <dcterms:modified xsi:type="dcterms:W3CDTF">2024-02-21T10:31:00Z</dcterms:modified>
</cp:coreProperties>
</file>